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7030" w14:textId="7D47E607" w:rsidR="00AB1024" w:rsidRPr="00294E3D" w:rsidRDefault="00B147BE" w:rsidP="00CF085A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Theme="minorEastAsia" w:hAnsi="Calibri" w:cs="Calibri" w:hint="eastAsia"/>
          <w:color w:val="000000" w:themeColor="text1"/>
          <w:sz w:val="24"/>
          <w:szCs w:val="24"/>
          <w:lang w:eastAsia="ko-KR"/>
        </w:rPr>
        <w:t>S4</w:t>
      </w:r>
      <w:r w:rsidR="00E85B24">
        <w:rPr>
          <w:rFonts w:ascii="Calibri" w:eastAsiaTheme="minorEastAsia" w:hAnsi="Calibri" w:cs="Calibri"/>
          <w:color w:val="000000" w:themeColor="text1"/>
          <w:sz w:val="24"/>
          <w:szCs w:val="24"/>
          <w:lang w:eastAsia="ko-KR"/>
        </w:rPr>
        <w:t xml:space="preserve"> Table</w:t>
      </w:r>
      <w:r w:rsidR="00AB1024" w:rsidRPr="00294E3D">
        <w:rPr>
          <w:rFonts w:ascii="Calibri" w:eastAsia="Calibri" w:hAnsi="Calibri" w:cs="Calibri"/>
          <w:color w:val="000000" w:themeColor="text1"/>
          <w:sz w:val="24"/>
          <w:szCs w:val="24"/>
        </w:rPr>
        <w:t>. Effects of interventions on schistosomiasis prevalence (</w:t>
      </w:r>
      <w:r w:rsidR="00B45979" w:rsidRPr="00294E3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emale </w:t>
      </w:r>
      <w:r w:rsidR="00B06D8E">
        <w:rPr>
          <w:rFonts w:eastAsia="Calibri" w:cstheme="minorHAnsi"/>
          <w:color w:val="000000" w:themeColor="text1"/>
          <w:sz w:val="24"/>
          <w:szCs w:val="24"/>
        </w:rPr>
        <w:t>school-aged children</w:t>
      </w:r>
      <w:r w:rsidR="00AB1024" w:rsidRPr="00294E3D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</w:p>
    <w:tbl>
      <w:tblPr>
        <w:tblW w:w="9134" w:type="dxa"/>
        <w:tblLayout w:type="fixed"/>
        <w:tblLook w:val="06A0" w:firstRow="1" w:lastRow="0" w:firstColumn="1" w:lastColumn="0" w:noHBand="1" w:noVBand="1"/>
      </w:tblPr>
      <w:tblGrid>
        <w:gridCol w:w="1015"/>
        <w:gridCol w:w="1015"/>
        <w:gridCol w:w="930"/>
        <w:gridCol w:w="1005"/>
        <w:gridCol w:w="1040"/>
        <w:gridCol w:w="1065"/>
        <w:gridCol w:w="1035"/>
        <w:gridCol w:w="1065"/>
        <w:gridCol w:w="964"/>
      </w:tblGrid>
      <w:tr w:rsidR="00AB1024" w:rsidRPr="00294E3D" w14:paraId="3F222AF5" w14:textId="77777777" w:rsidTr="00533D62">
        <w:trPr>
          <w:trHeight w:val="42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CF0F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4253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MDA only</w:t>
            </w:r>
          </w:p>
          <w:p w14:paraId="63EB35C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ctive</w:t>
            </w:r>
            <w:proofErr w:type="gramEnd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control)</w:t>
            </w:r>
          </w:p>
        </w:tc>
        <w:tc>
          <w:tcPr>
            <w:tcW w:w="210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1184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MDA plus CMDA</w:t>
            </w:r>
          </w:p>
        </w:tc>
        <w:tc>
          <w:tcPr>
            <w:tcW w:w="3064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DE14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ully integrated model</w:t>
            </w:r>
          </w:p>
          <w:p w14:paraId="169A790A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SMDA, CMDA, CLTS, CVA)</w:t>
            </w:r>
          </w:p>
        </w:tc>
      </w:tr>
      <w:tr w:rsidR="00AB1024" w:rsidRPr="00294E3D" w14:paraId="75256916" w14:textId="77777777" w:rsidTr="00533D62">
        <w:trPr>
          <w:trHeight w:val="30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C6EF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urvey round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6EB3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CBD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A49B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551E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0CA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02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6730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</w:tr>
      <w:tr w:rsidR="00AB1024" w:rsidRPr="00294E3D" w14:paraId="54D0F3E7" w14:textId="77777777" w:rsidTr="00533D62">
        <w:trPr>
          <w:trHeight w:val="30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6A3A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/N </w:t>
            </w:r>
          </w:p>
          <w:p w14:paraId="4A210903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evalence</w:t>
            </w:r>
            <w:proofErr w:type="gramEnd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%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9F0A" w14:textId="32EA412B" w:rsidR="00AB1024" w:rsidRPr="00294E3D" w:rsidRDefault="00EB7F9A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</w:p>
          <w:p w14:paraId="38D93280" w14:textId="3ED88724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r w:rsidR="00EB7F9A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EB7F9A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39AE" w14:textId="498C172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/</w:t>
            </w:r>
            <w:r w:rsidR="00EB7F9A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1</w:t>
            </w:r>
          </w:p>
          <w:p w14:paraId="0278B89C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0.0%)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D777" w14:textId="2931D94C" w:rsidR="00AB1024" w:rsidRPr="00294E3D" w:rsidRDefault="00EB7F9A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1/2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</w:p>
          <w:p w14:paraId="27ACE32D" w14:textId="119ABA9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2</w:t>
            </w:r>
            <w:r w:rsidR="00EB7F9A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3%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F1F7" w14:textId="0CB62665" w:rsidR="00AB1024" w:rsidRPr="00294E3D" w:rsidRDefault="00EB7F9A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5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</w:t>
            </w:r>
          </w:p>
          <w:p w14:paraId="7CB6688B" w14:textId="05CA8D59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r w:rsidR="00EB7F9A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EB7F9A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9833" w14:textId="1D7A307F" w:rsidR="00AB1024" w:rsidRPr="00294E3D" w:rsidRDefault="005D2578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1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6</w:t>
            </w:r>
          </w:p>
          <w:p w14:paraId="293CD889" w14:textId="1603B185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3</w:t>
            </w:r>
            <w:r w:rsidR="005D2578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5D2578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CAED" w14:textId="44CDE12C" w:rsidR="00AB1024" w:rsidRPr="00294E3D" w:rsidRDefault="005D2578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  <w:r w:rsidR="00AB1024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</w:p>
          <w:p w14:paraId="5CB4A0B1" w14:textId="1021E07B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r w:rsidR="005D2578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5D2578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81CA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AB1024" w:rsidRPr="00294E3D" w14:paraId="49FA2C0C" w14:textId="77777777" w:rsidTr="00533D62">
        <w:trPr>
          <w:trHeight w:val="30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D6B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C0C4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EA5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E17B" w14:textId="77777777" w:rsidR="00FB3C56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 </w:t>
            </w:r>
          </w:p>
          <w:p w14:paraId="10558605" w14:textId="73C250EE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74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7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22F1" w14:textId="263ED5B2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 (-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801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4912" w14:textId="36D04B4E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9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* (0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2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5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295C" w14:textId="60DAC966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7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-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2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FB3C56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5E87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AB1024" w:rsidRPr="00294E3D" w14:paraId="42843600" w14:textId="77777777" w:rsidTr="00573D11">
        <w:trPr>
          <w:trHeight w:val="300"/>
        </w:trPr>
        <w:tc>
          <w:tcPr>
            <w:tcW w:w="1015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89B62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isk difference</w:t>
            </w:r>
          </w:p>
          <w:p w14:paraId="36EDBBF8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(95% </w:t>
            </w:r>
          </w:p>
          <w:p w14:paraId="5950E9DD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I)</w:t>
            </w:r>
          </w:p>
        </w:tc>
        <w:tc>
          <w:tcPr>
            <w:tcW w:w="1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BC26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ef. SMDA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B0C3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C9BC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012C" w14:textId="21D944A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.</w:t>
            </w:r>
            <w:r w:rsidR="00EA73E6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*** (</w:t>
            </w:r>
            <w:r w:rsidR="00EA73E6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9%, 2</w:t>
            </w:r>
            <w:r w:rsidR="00EA73E6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EA73E6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%)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C097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1EE6" w14:textId="4E2A0ED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*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*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, 3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5B7A70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2050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9732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B1024" w:rsidRPr="00294E3D" w14:paraId="40E6F170" w14:textId="77777777" w:rsidTr="00573D11">
        <w:trPr>
          <w:trHeight w:val="300"/>
        </w:trPr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79DC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7E148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ef. Baseline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8ABC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0047" w14:textId="39344BE8" w:rsidR="00AB1024" w:rsidRPr="00294E3D" w:rsidRDefault="00816B5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5D30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D986" w14:textId="6E2FC892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2</w:t>
            </w:r>
            <w:r w:rsidR="00816B50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816B50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*** (-29.</w:t>
            </w:r>
            <w:r w:rsidR="00816B50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, -</w:t>
            </w:r>
            <w:r w:rsidR="00816B50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1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816B50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B069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97F7" w14:textId="695011FC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</w:t>
            </w:r>
            <w:r w:rsidR="00F67D11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2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F67D11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***</w:t>
            </w:r>
            <w:r w:rsidR="00F67D11"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-</w:t>
            </w:r>
            <w:r w:rsidR="00F67D11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39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F67D11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, -</w:t>
            </w:r>
            <w:r w:rsidR="00F67D11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1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F67D11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C74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B1024" w:rsidRPr="00294E3D" w14:paraId="272F962C" w14:textId="77777777" w:rsidTr="00573D11">
        <w:trPr>
          <w:trHeight w:val="300"/>
        </w:trPr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3405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97F5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iD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5A76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2D26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BAD5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67C7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13.7%* (-24.5%,</w:t>
            </w:r>
          </w:p>
          <w:p w14:paraId="6758146F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2.9%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4C9AE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EC81" w14:textId="58F2E2C4" w:rsidR="00AB1024" w:rsidRPr="00294E3D" w:rsidRDefault="00A67599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F7F7" w14:textId="10A1F614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</w:t>
            </w:r>
            <w:r w:rsidR="00A67599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5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A67599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% (-</w:t>
            </w:r>
            <w:r w:rsidR="00A67599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16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="00A67599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%, </w:t>
            </w:r>
            <w:r w:rsidR="00A67599" w:rsidRPr="00294E3D">
              <w:rPr>
                <w:rFonts w:ascii="Calibri" w:eastAsia="Calibri" w:hAnsi="Calibri" w:cs="Calibri" w:hint="eastAsia"/>
                <w:color w:val="000000" w:themeColor="text1"/>
                <w:sz w:val="24"/>
                <w:szCs w:val="24"/>
              </w:rPr>
              <w:t>6.</w:t>
            </w: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%)</w:t>
            </w:r>
          </w:p>
        </w:tc>
      </w:tr>
    </w:tbl>
    <w:p w14:paraId="7E40BE6F" w14:textId="77777777" w:rsidR="00AB1024" w:rsidRPr="00294E3D" w:rsidRDefault="00AB1024" w:rsidP="00CF085A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294E3D">
        <w:rPr>
          <w:rFonts w:ascii="Calibri" w:eastAsia="Calibri" w:hAnsi="Calibri" w:cs="Calibri"/>
          <w:sz w:val="24"/>
          <w:szCs w:val="24"/>
        </w:rPr>
        <w:t xml:space="preserve">*Abbreviations: OR odds ratio, CI confidence interval, NA not applicable, SMDA school mass drug administration, CMDA community mass drug administration, </w:t>
      </w:r>
      <w:proofErr w:type="spellStart"/>
      <w:r w:rsidRPr="00294E3D">
        <w:rPr>
          <w:rFonts w:ascii="Calibri" w:eastAsia="Calibri" w:hAnsi="Calibri" w:cs="Calibri"/>
          <w:sz w:val="24"/>
          <w:szCs w:val="24"/>
        </w:rPr>
        <w:t>DiD</w:t>
      </w:r>
      <w:proofErr w:type="spellEnd"/>
      <w:r w:rsidRPr="00294E3D">
        <w:rPr>
          <w:rFonts w:ascii="Calibri" w:eastAsia="Calibri" w:hAnsi="Calibri" w:cs="Calibri"/>
          <w:sz w:val="24"/>
          <w:szCs w:val="24"/>
        </w:rPr>
        <w:t xml:space="preserve"> difference-in-difference, CLTS </w:t>
      </w:r>
      <w:r w:rsidRPr="00294E3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ommunity-led total sanitation, CVA community voice and action </w:t>
      </w:r>
    </w:p>
    <w:p w14:paraId="14D6B27F" w14:textId="77777777" w:rsidR="00AB1024" w:rsidRPr="005D368A" w:rsidRDefault="00AB1024" w:rsidP="00CF085A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294E3D">
        <w:rPr>
          <w:rFonts w:ascii="Calibri" w:eastAsia="Calibri" w:hAnsi="Calibri" w:cs="Calibri"/>
          <w:sz w:val="24"/>
          <w:szCs w:val="24"/>
        </w:rPr>
        <w:t>*p-value: p&lt;.05 *, p&lt;.01 **, p&lt;.001 ***</w:t>
      </w:r>
    </w:p>
    <w:p w14:paraId="03CA3C8D" w14:textId="77777777" w:rsidR="00620CBE" w:rsidRPr="00F7583B" w:rsidRDefault="00620CBE" w:rsidP="00CF085A">
      <w:pPr>
        <w:jc w:val="both"/>
        <w:rPr>
          <w:rFonts w:cstheme="minorHAnsi"/>
          <w:lang w:eastAsia="ko-KR"/>
        </w:rPr>
      </w:pPr>
    </w:p>
    <w:sectPr w:rsidR="00620CBE" w:rsidRPr="00F7583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C3D47" w14:textId="77777777" w:rsidR="00B92336" w:rsidRDefault="00B92336" w:rsidP="00546BBB">
      <w:pPr>
        <w:spacing w:after="0" w:line="240" w:lineRule="auto"/>
      </w:pPr>
      <w:r>
        <w:separator/>
      </w:r>
    </w:p>
  </w:endnote>
  <w:endnote w:type="continuationSeparator" w:id="0">
    <w:p w14:paraId="7C0B6FC6" w14:textId="77777777" w:rsidR="00B92336" w:rsidRDefault="00B92336" w:rsidP="0054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424915"/>
      <w:docPartObj>
        <w:docPartGallery w:val="Page Numbers (Bottom of Page)"/>
        <w:docPartUnique/>
      </w:docPartObj>
    </w:sdtPr>
    <w:sdtEndPr/>
    <w:sdtContent>
      <w:p w14:paraId="03F74A15" w14:textId="5AF9AA18" w:rsidR="00A27200" w:rsidRDefault="00A272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54BBD973" w14:textId="77777777" w:rsidR="00A27200" w:rsidRDefault="00A27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6FB4A" w14:textId="77777777" w:rsidR="00B92336" w:rsidRDefault="00B92336" w:rsidP="00546BBB">
      <w:pPr>
        <w:spacing w:after="0" w:line="240" w:lineRule="auto"/>
      </w:pPr>
      <w:r>
        <w:separator/>
      </w:r>
    </w:p>
  </w:footnote>
  <w:footnote w:type="continuationSeparator" w:id="0">
    <w:p w14:paraId="6560B4F0" w14:textId="77777777" w:rsidR="00B92336" w:rsidRDefault="00B92336" w:rsidP="00546B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53854"/>
    <w:multiLevelType w:val="hybridMultilevel"/>
    <w:tmpl w:val="F18C4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CBE"/>
    <w:rsid w:val="0002577B"/>
    <w:rsid w:val="000261ED"/>
    <w:rsid w:val="00040748"/>
    <w:rsid w:val="00082DEE"/>
    <w:rsid w:val="000868B4"/>
    <w:rsid w:val="0009602C"/>
    <w:rsid w:val="000A72BC"/>
    <w:rsid w:val="000D640A"/>
    <w:rsid w:val="000E58DC"/>
    <w:rsid w:val="00114CC8"/>
    <w:rsid w:val="001267F9"/>
    <w:rsid w:val="0013726B"/>
    <w:rsid w:val="00163AA8"/>
    <w:rsid w:val="001746C9"/>
    <w:rsid w:val="001946A3"/>
    <w:rsid w:val="001B0119"/>
    <w:rsid w:val="001E129D"/>
    <w:rsid w:val="0020266D"/>
    <w:rsid w:val="002206D0"/>
    <w:rsid w:val="002261B4"/>
    <w:rsid w:val="00270313"/>
    <w:rsid w:val="00294E3D"/>
    <w:rsid w:val="002A37B7"/>
    <w:rsid w:val="002F6B69"/>
    <w:rsid w:val="00336915"/>
    <w:rsid w:val="00351B73"/>
    <w:rsid w:val="00374759"/>
    <w:rsid w:val="003B5D48"/>
    <w:rsid w:val="003D1971"/>
    <w:rsid w:val="003E0287"/>
    <w:rsid w:val="003E5411"/>
    <w:rsid w:val="00432A47"/>
    <w:rsid w:val="00437F02"/>
    <w:rsid w:val="00452057"/>
    <w:rsid w:val="00465EB7"/>
    <w:rsid w:val="004C7F61"/>
    <w:rsid w:val="00511D6D"/>
    <w:rsid w:val="00534052"/>
    <w:rsid w:val="005409E4"/>
    <w:rsid w:val="00546BBB"/>
    <w:rsid w:val="005475B2"/>
    <w:rsid w:val="0055247A"/>
    <w:rsid w:val="00554435"/>
    <w:rsid w:val="00573D11"/>
    <w:rsid w:val="0058002D"/>
    <w:rsid w:val="0058616D"/>
    <w:rsid w:val="005A284C"/>
    <w:rsid w:val="005B7A70"/>
    <w:rsid w:val="005D2578"/>
    <w:rsid w:val="005F585E"/>
    <w:rsid w:val="0060450C"/>
    <w:rsid w:val="00620CBE"/>
    <w:rsid w:val="00622F3D"/>
    <w:rsid w:val="00625444"/>
    <w:rsid w:val="00636DBF"/>
    <w:rsid w:val="00640825"/>
    <w:rsid w:val="006565A1"/>
    <w:rsid w:val="006651DC"/>
    <w:rsid w:val="00665336"/>
    <w:rsid w:val="00685321"/>
    <w:rsid w:val="006908C9"/>
    <w:rsid w:val="00693ED3"/>
    <w:rsid w:val="00736864"/>
    <w:rsid w:val="00744E52"/>
    <w:rsid w:val="0075231C"/>
    <w:rsid w:val="00767F47"/>
    <w:rsid w:val="00775D43"/>
    <w:rsid w:val="00777F32"/>
    <w:rsid w:val="0079672B"/>
    <w:rsid w:val="007A6941"/>
    <w:rsid w:val="007B5770"/>
    <w:rsid w:val="007C5FDD"/>
    <w:rsid w:val="007E0E13"/>
    <w:rsid w:val="007E2B0E"/>
    <w:rsid w:val="00804D40"/>
    <w:rsid w:val="008079AA"/>
    <w:rsid w:val="00816B50"/>
    <w:rsid w:val="00842927"/>
    <w:rsid w:val="0085164F"/>
    <w:rsid w:val="00854802"/>
    <w:rsid w:val="00856372"/>
    <w:rsid w:val="00896F5D"/>
    <w:rsid w:val="008C26A4"/>
    <w:rsid w:val="008E2257"/>
    <w:rsid w:val="00952229"/>
    <w:rsid w:val="009770EF"/>
    <w:rsid w:val="009E4396"/>
    <w:rsid w:val="00A02FD3"/>
    <w:rsid w:val="00A145BE"/>
    <w:rsid w:val="00A27200"/>
    <w:rsid w:val="00A43230"/>
    <w:rsid w:val="00A67599"/>
    <w:rsid w:val="00AB1024"/>
    <w:rsid w:val="00AB1DF6"/>
    <w:rsid w:val="00AC651E"/>
    <w:rsid w:val="00AD4A4C"/>
    <w:rsid w:val="00AE3922"/>
    <w:rsid w:val="00AE6CEE"/>
    <w:rsid w:val="00AF5623"/>
    <w:rsid w:val="00B00637"/>
    <w:rsid w:val="00B06D8E"/>
    <w:rsid w:val="00B0740C"/>
    <w:rsid w:val="00B147BE"/>
    <w:rsid w:val="00B361DD"/>
    <w:rsid w:val="00B37FA3"/>
    <w:rsid w:val="00B45979"/>
    <w:rsid w:val="00B579D7"/>
    <w:rsid w:val="00B74493"/>
    <w:rsid w:val="00B77EBD"/>
    <w:rsid w:val="00B86B8C"/>
    <w:rsid w:val="00B92336"/>
    <w:rsid w:val="00B966EF"/>
    <w:rsid w:val="00BB03E2"/>
    <w:rsid w:val="00C16AFA"/>
    <w:rsid w:val="00C33CC0"/>
    <w:rsid w:val="00C71D16"/>
    <w:rsid w:val="00C72F7E"/>
    <w:rsid w:val="00C766DD"/>
    <w:rsid w:val="00C90F31"/>
    <w:rsid w:val="00CA7CF4"/>
    <w:rsid w:val="00CB2474"/>
    <w:rsid w:val="00CC2CC3"/>
    <w:rsid w:val="00CC4B63"/>
    <w:rsid w:val="00CD2F54"/>
    <w:rsid w:val="00CD5A13"/>
    <w:rsid w:val="00CE2F35"/>
    <w:rsid w:val="00CF085A"/>
    <w:rsid w:val="00D00B5D"/>
    <w:rsid w:val="00D21FC7"/>
    <w:rsid w:val="00D55FE3"/>
    <w:rsid w:val="00D731DB"/>
    <w:rsid w:val="00D86939"/>
    <w:rsid w:val="00D9375C"/>
    <w:rsid w:val="00DD42FF"/>
    <w:rsid w:val="00DD50A7"/>
    <w:rsid w:val="00DF021D"/>
    <w:rsid w:val="00DF17C0"/>
    <w:rsid w:val="00DF48EC"/>
    <w:rsid w:val="00DF5C48"/>
    <w:rsid w:val="00E05F4D"/>
    <w:rsid w:val="00E16C4A"/>
    <w:rsid w:val="00E3604D"/>
    <w:rsid w:val="00E6642F"/>
    <w:rsid w:val="00E83863"/>
    <w:rsid w:val="00E85B24"/>
    <w:rsid w:val="00E9261B"/>
    <w:rsid w:val="00E94330"/>
    <w:rsid w:val="00EA73E6"/>
    <w:rsid w:val="00EB7F9A"/>
    <w:rsid w:val="00ED2F15"/>
    <w:rsid w:val="00ED6AEC"/>
    <w:rsid w:val="00F00793"/>
    <w:rsid w:val="00F05520"/>
    <w:rsid w:val="00F26947"/>
    <w:rsid w:val="00F62CA6"/>
    <w:rsid w:val="00F67D11"/>
    <w:rsid w:val="00F752AD"/>
    <w:rsid w:val="00F7583B"/>
    <w:rsid w:val="00FB3C56"/>
    <w:rsid w:val="00FE5AAD"/>
    <w:rsid w:val="00FE7EF8"/>
    <w:rsid w:val="00FF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9B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5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7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7B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CC0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C0"/>
    <w:rPr>
      <w:rFonts w:asciiTheme="majorHAnsi" w:eastAsiaTheme="majorEastAsia" w:hAnsiTheme="majorHAnsi" w:cstheme="majorBidi"/>
      <w:sz w:val="18"/>
      <w:szCs w:val="22"/>
    </w:rPr>
  </w:style>
  <w:style w:type="table" w:styleId="TableGrid">
    <w:name w:val="Table Grid"/>
    <w:basedOn w:val="TableNormal"/>
    <w:uiPriority w:val="39"/>
    <w:rsid w:val="00D73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70EF"/>
    <w:rPr>
      <w:i/>
      <w:iCs/>
    </w:rPr>
  </w:style>
  <w:style w:type="paragraph" w:styleId="Revision">
    <w:name w:val="Revision"/>
    <w:hidden/>
    <w:uiPriority w:val="99"/>
    <w:semiHidden/>
    <w:rsid w:val="002703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6BBB"/>
  </w:style>
  <w:style w:type="paragraph" w:styleId="Footer">
    <w:name w:val="footer"/>
    <w:basedOn w:val="Normal"/>
    <w:link w:val="Foot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6BBB"/>
  </w:style>
  <w:style w:type="paragraph" w:styleId="Caption">
    <w:name w:val="caption"/>
    <w:basedOn w:val="Normal"/>
    <w:next w:val="Normal"/>
    <w:uiPriority w:val="35"/>
    <w:unhideWhenUsed/>
    <w:qFormat/>
    <w:rsid w:val="00CC2CC3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3D20F-DAB5-467E-AAB8-408D5CF8A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1T13:08:00Z</dcterms:created>
  <dcterms:modified xsi:type="dcterms:W3CDTF">2025-06-11T13:11:00Z</dcterms:modified>
</cp:coreProperties>
</file>